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678" w:rsidRPr="00C50911" w:rsidRDefault="001D6678" w:rsidP="00C5091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C50911">
        <w:rPr>
          <w:rFonts w:asciiTheme="majorBidi" w:hAnsiTheme="majorBidi" w:cstheme="majorBidi"/>
        </w:rPr>
        <w:t>Gender:  □ Male    □ Female</w:t>
      </w:r>
    </w:p>
    <w:p w:rsidR="001D6678" w:rsidRDefault="001D6678" w:rsidP="00C5091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C50911">
        <w:rPr>
          <w:rFonts w:asciiTheme="majorBidi" w:hAnsiTheme="majorBidi" w:cstheme="majorBidi"/>
        </w:rPr>
        <w:t>Age (years): ………...........................</w:t>
      </w:r>
    </w:p>
    <w:p w:rsidR="00D446CA" w:rsidRDefault="001D6678" w:rsidP="00D446C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C50911">
        <w:rPr>
          <w:rFonts w:asciiTheme="majorBidi" w:hAnsiTheme="majorBidi" w:cstheme="majorBidi"/>
        </w:rPr>
        <w:t>Qualifications: ………………………………………</w:t>
      </w:r>
    </w:p>
    <w:p w:rsidR="00D446CA" w:rsidRDefault="001D6678" w:rsidP="00D446C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446CA">
        <w:rPr>
          <w:rFonts w:asciiTheme="majorBidi" w:hAnsiTheme="majorBidi" w:cstheme="majorBidi"/>
        </w:rPr>
        <w:t>When did you graduate with the first degree? …………………………………………</w:t>
      </w:r>
    </w:p>
    <w:p w:rsidR="00D446CA" w:rsidRDefault="001D6678" w:rsidP="00D446C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446CA">
        <w:rPr>
          <w:rFonts w:asciiTheme="majorBidi" w:hAnsiTheme="majorBidi" w:cstheme="majorBidi"/>
        </w:rPr>
        <w:t>Specialty: ……………………………………………….</w:t>
      </w:r>
    </w:p>
    <w:p w:rsidR="00D446CA" w:rsidRDefault="001D6678" w:rsidP="00D446C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446CA">
        <w:rPr>
          <w:rFonts w:asciiTheme="majorBidi" w:hAnsiTheme="majorBidi" w:cstheme="majorBidi"/>
        </w:rPr>
        <w:t>Number of years in practice? ………………………………………………</w:t>
      </w:r>
    </w:p>
    <w:p w:rsidR="00D446CA" w:rsidRDefault="001D6678" w:rsidP="00D446C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446CA">
        <w:rPr>
          <w:rFonts w:asciiTheme="majorBidi" w:hAnsiTheme="majorBidi" w:cstheme="majorBidi"/>
        </w:rPr>
        <w:t>Place of work? ……………………………………………………</w:t>
      </w:r>
    </w:p>
    <w:p w:rsidR="00386DA1" w:rsidRDefault="00386DA1" w:rsidP="00386DA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o you recommend herbal therapy for pregnant women with nausea and vomiting of pregnancy? </w:t>
      </w:r>
      <w:r w:rsidRPr="00D446CA">
        <w:rPr>
          <w:rFonts w:asciiTheme="majorBidi" w:hAnsiTheme="majorBidi" w:cstheme="majorBidi"/>
        </w:rPr>
        <w:t xml:space="preserve">□ </w:t>
      </w:r>
      <w:r>
        <w:rPr>
          <w:rFonts w:asciiTheme="majorBidi" w:hAnsiTheme="majorBidi" w:cstheme="majorBidi"/>
        </w:rPr>
        <w:t xml:space="preserve">Quite often </w:t>
      </w:r>
      <w:r w:rsidRPr="00D446CA">
        <w:rPr>
          <w:rFonts w:asciiTheme="majorBidi" w:hAnsiTheme="majorBidi" w:cstheme="majorBidi"/>
        </w:rPr>
        <w:t xml:space="preserve">□ </w:t>
      </w:r>
      <w:r>
        <w:rPr>
          <w:rFonts w:asciiTheme="majorBidi" w:hAnsiTheme="majorBidi" w:cstheme="majorBidi"/>
        </w:rPr>
        <w:t xml:space="preserve"> Sometimes </w:t>
      </w:r>
      <w:r w:rsidRPr="00D446CA">
        <w:rPr>
          <w:rFonts w:asciiTheme="majorBidi" w:hAnsiTheme="majorBidi" w:cstheme="majorBidi"/>
        </w:rPr>
        <w:t xml:space="preserve">□ </w:t>
      </w:r>
      <w:r>
        <w:rPr>
          <w:rFonts w:asciiTheme="majorBidi" w:hAnsiTheme="majorBidi" w:cstheme="majorBidi"/>
        </w:rPr>
        <w:t>Never</w:t>
      </w:r>
      <w:r w:rsidRPr="00D446CA">
        <w:rPr>
          <w:rFonts w:asciiTheme="majorBidi" w:hAnsiTheme="majorBidi" w:cstheme="majorBidi"/>
        </w:rPr>
        <w:t xml:space="preserve">           </w:t>
      </w:r>
    </w:p>
    <w:p w:rsidR="004121CA" w:rsidRDefault="001D6678" w:rsidP="00D446C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446CA">
        <w:rPr>
          <w:rFonts w:asciiTheme="majorBidi" w:hAnsiTheme="majorBidi" w:cstheme="majorBidi"/>
        </w:rPr>
        <w:t xml:space="preserve">Do you </w:t>
      </w:r>
      <w:r w:rsidR="004121CA">
        <w:rPr>
          <w:rFonts w:asciiTheme="majorBidi" w:hAnsiTheme="majorBidi" w:cstheme="majorBidi"/>
        </w:rPr>
        <w:t>address potential harms and benefits of</w:t>
      </w:r>
      <w:r w:rsidR="004121CA" w:rsidRPr="003A2A0F">
        <w:rPr>
          <w:rFonts w:asciiTheme="majorBidi" w:hAnsiTheme="majorBidi" w:cstheme="majorBidi"/>
        </w:rPr>
        <w:t xml:space="preserve"> herbal therapies that pregnant women could be using during</w:t>
      </w:r>
      <w:r w:rsidR="004121CA">
        <w:rPr>
          <w:rFonts w:asciiTheme="majorBidi" w:hAnsiTheme="majorBidi" w:cstheme="majorBidi"/>
        </w:rPr>
        <w:t xml:space="preserve"> the clinical consultation? </w:t>
      </w:r>
      <w:r w:rsidR="004121CA" w:rsidRPr="00D446CA">
        <w:rPr>
          <w:rFonts w:asciiTheme="majorBidi" w:hAnsiTheme="majorBidi" w:cstheme="majorBidi"/>
        </w:rPr>
        <w:t xml:space="preserve">□ </w:t>
      </w:r>
      <w:r w:rsidR="004121CA">
        <w:rPr>
          <w:rFonts w:asciiTheme="majorBidi" w:hAnsiTheme="majorBidi" w:cstheme="majorBidi"/>
        </w:rPr>
        <w:t xml:space="preserve">Quite often </w:t>
      </w:r>
      <w:r w:rsidR="004121CA" w:rsidRPr="00D446CA">
        <w:rPr>
          <w:rFonts w:asciiTheme="majorBidi" w:hAnsiTheme="majorBidi" w:cstheme="majorBidi"/>
        </w:rPr>
        <w:t xml:space="preserve">□ </w:t>
      </w:r>
      <w:r w:rsidR="004121CA">
        <w:rPr>
          <w:rFonts w:asciiTheme="majorBidi" w:hAnsiTheme="majorBidi" w:cstheme="majorBidi"/>
        </w:rPr>
        <w:t xml:space="preserve"> Sometimes </w:t>
      </w:r>
      <w:r w:rsidR="004121CA" w:rsidRPr="00D446CA">
        <w:rPr>
          <w:rFonts w:asciiTheme="majorBidi" w:hAnsiTheme="majorBidi" w:cstheme="majorBidi"/>
        </w:rPr>
        <w:t xml:space="preserve">□ </w:t>
      </w:r>
      <w:r w:rsidR="004121CA">
        <w:rPr>
          <w:rFonts w:asciiTheme="majorBidi" w:hAnsiTheme="majorBidi" w:cstheme="majorBidi"/>
        </w:rPr>
        <w:t>Never</w:t>
      </w:r>
      <w:r w:rsidR="004121CA" w:rsidRPr="00D446CA">
        <w:rPr>
          <w:rFonts w:asciiTheme="majorBidi" w:hAnsiTheme="majorBidi" w:cstheme="majorBidi"/>
        </w:rPr>
        <w:t xml:space="preserve">           </w:t>
      </w:r>
      <w:bookmarkStart w:id="0" w:name="_GoBack"/>
      <w:bookmarkEnd w:id="0"/>
    </w:p>
    <w:p w:rsidR="00C62378" w:rsidRDefault="00C62378" w:rsidP="004121CA">
      <w:pPr>
        <w:pStyle w:val="ListParagraph"/>
        <w:rPr>
          <w:rFonts w:asciiTheme="majorBidi" w:hAnsiTheme="majorBidi" w:cstheme="majorBidi"/>
        </w:rPr>
      </w:pPr>
    </w:p>
    <w:tbl>
      <w:tblPr>
        <w:tblW w:w="15020" w:type="dxa"/>
        <w:tblLook w:val="04A0" w:firstRow="1" w:lastRow="0" w:firstColumn="1" w:lastColumn="0" w:noHBand="0" w:noVBand="1"/>
      </w:tblPr>
      <w:tblGrid>
        <w:gridCol w:w="491"/>
        <w:gridCol w:w="7403"/>
        <w:gridCol w:w="750"/>
        <w:gridCol w:w="936"/>
        <w:gridCol w:w="750"/>
        <w:gridCol w:w="778"/>
        <w:gridCol w:w="661"/>
        <w:gridCol w:w="817"/>
        <w:gridCol w:w="739"/>
        <w:gridCol w:w="936"/>
        <w:gridCol w:w="759"/>
      </w:tblGrid>
      <w:tr w:rsidR="00C8468A" w:rsidRPr="00F20BD7" w:rsidTr="00C8468A">
        <w:trPr>
          <w:trHeight w:val="332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ngers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9256E2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rees of disagreement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9256E2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rees of neutrality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9256E2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rees of agreement</w:t>
            </w:r>
          </w:p>
        </w:tc>
      </w:tr>
      <w:tr w:rsidR="00C8468A" w:rsidRPr="00F20BD7" w:rsidTr="00C8468A">
        <w:trPr>
          <w:trHeight w:val="112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inger has </w:t>
            </w:r>
            <w:r w:rsidR="0090325E"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coagulant</w:t>
            </w: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ffect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strongly disagre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moderately disagre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disagre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m neutral but tend to disagre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m neutra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m neutral but tend to agre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gre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moderately agre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strongly agree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history of clotting disorders should be warned not to take ging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20BD7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history of vaginal bleeding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at risk of bleeding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lose to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labor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taking anticoagulants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taking non-steroidal anti-inflammatory drugs (NSAIDs)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of abortion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b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ssociated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with spontaneous abortion in som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pregnanc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22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with history of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miscarriage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b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ssociated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with impairment of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fetal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developmen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of other co-morbidities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b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ssociated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with cardiac arrhythmia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22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stimulate irritable bowel syndro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54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stimulate duodenal ulc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diarrhe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stimulate the secretion of bile and should be avoided in people with a history of gallston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heartburn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cause headache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cause dehydr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nger lowers blood pressure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with a history of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a history of dizziness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taking anti-hypertensive medications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nger lowers blood sugar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a history of hypoglycemia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Diabetic pregnant women whose diabetes is controlled by medications or insulin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adverse effects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fev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induce sweating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thirs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induce skin itching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9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some allergic reactio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belchin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efits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can be beneficial for nausea and vomiting in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pregnanc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can be beneficial for nausea and vomiting in motion sickn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ates of major malformatio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congenital abnormalit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fetal death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low birth weight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low Apgar scor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low Apgar scor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lieve of coug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55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lieve of flu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lieve of chronic pulmonary diseas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enhance their natural milk produc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ducing chronic joint pa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their skin healt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may be beneficial in decreasing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ppetite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in case of eating disorder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promote weight lo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8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may decreas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levels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help in induction of labor for women who has postdate pregnanc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7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help enhance diure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8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may induc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somnolenc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cesarean section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stillbirth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8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548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neonatal death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preterm birth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38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in functional dyspepsi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22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</w:tbl>
    <w:p w:rsidR="00D95EC9" w:rsidRPr="00456FE9" w:rsidRDefault="006D16E4" w:rsidP="006D16E4">
      <w:pPr>
        <w:jc w:val="center"/>
        <w:rPr>
          <w:rFonts w:asciiTheme="majorBidi" w:hAnsiTheme="majorBidi" w:cstheme="majorBidi"/>
        </w:rPr>
      </w:pPr>
      <w:r w:rsidRPr="006D16E4">
        <w:rPr>
          <w:rFonts w:asciiTheme="majorBidi" w:hAnsiTheme="majorBidi" w:cstheme="majorBidi"/>
          <w:b/>
          <w:bCs/>
          <w:u w:val="single"/>
        </w:rPr>
        <w:t xml:space="preserve">Thank you very much </w:t>
      </w:r>
    </w:p>
    <w:sectPr w:rsidR="00D95EC9" w:rsidRPr="00456FE9" w:rsidSect="00EA4E5F">
      <w:footerReference w:type="default" r:id="rId7"/>
      <w:pgSz w:w="15840" w:h="12240" w:orient="landscape"/>
      <w:pgMar w:top="630" w:right="270" w:bottom="630" w:left="5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D60" w:rsidRDefault="007A0D60" w:rsidP="0090325E">
      <w:pPr>
        <w:spacing w:after="0" w:line="240" w:lineRule="auto"/>
      </w:pPr>
      <w:r>
        <w:separator/>
      </w:r>
    </w:p>
  </w:endnote>
  <w:endnote w:type="continuationSeparator" w:id="0">
    <w:p w:rsidR="007A0D60" w:rsidRDefault="007A0D60" w:rsidP="00903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0745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25E" w:rsidRDefault="009032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71A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0325E" w:rsidRDefault="009032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D60" w:rsidRDefault="007A0D60" w:rsidP="0090325E">
      <w:pPr>
        <w:spacing w:after="0" w:line="240" w:lineRule="auto"/>
      </w:pPr>
      <w:r>
        <w:separator/>
      </w:r>
    </w:p>
  </w:footnote>
  <w:footnote w:type="continuationSeparator" w:id="0">
    <w:p w:rsidR="007A0D60" w:rsidRDefault="007A0D60" w:rsidP="00903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DE0696"/>
    <w:multiLevelType w:val="hybridMultilevel"/>
    <w:tmpl w:val="A448E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84"/>
    <w:rsid w:val="00033B63"/>
    <w:rsid w:val="001D6678"/>
    <w:rsid w:val="00386DA1"/>
    <w:rsid w:val="004121CA"/>
    <w:rsid w:val="00456FE9"/>
    <w:rsid w:val="00543BF8"/>
    <w:rsid w:val="005658BE"/>
    <w:rsid w:val="006D16E4"/>
    <w:rsid w:val="00797C94"/>
    <w:rsid w:val="007A0D60"/>
    <w:rsid w:val="0090325E"/>
    <w:rsid w:val="009256E2"/>
    <w:rsid w:val="00A264E4"/>
    <w:rsid w:val="00B03B84"/>
    <w:rsid w:val="00C50911"/>
    <w:rsid w:val="00C62378"/>
    <w:rsid w:val="00C8468A"/>
    <w:rsid w:val="00D3275A"/>
    <w:rsid w:val="00D446CA"/>
    <w:rsid w:val="00D62DA8"/>
    <w:rsid w:val="00D95EC9"/>
    <w:rsid w:val="00EA4E5F"/>
    <w:rsid w:val="00F20BD7"/>
    <w:rsid w:val="00F5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1C79B-DA1F-4207-9D53-5C166312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91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20B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0BD7"/>
    <w:rPr>
      <w:color w:val="954F72"/>
      <w:u w:val="single"/>
    </w:rPr>
  </w:style>
  <w:style w:type="paragraph" w:customStyle="1" w:styleId="xl65">
    <w:name w:val="xl65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20B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20B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F20B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F20B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F20B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F20B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F20B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20BD7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F20BD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F20BD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F20B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20BD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20BD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F20BD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20BD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F20BD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F20B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3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25E"/>
  </w:style>
  <w:style w:type="paragraph" w:styleId="Footer">
    <w:name w:val="footer"/>
    <w:basedOn w:val="Normal"/>
    <w:link w:val="FooterChar"/>
    <w:uiPriority w:val="99"/>
    <w:unhideWhenUsed/>
    <w:rsid w:val="00903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2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208</Words>
  <Characters>6887</Characters>
  <Application>Microsoft Office Word</Application>
  <DocSecurity>0</DocSecurity>
  <Lines>57</Lines>
  <Paragraphs>16</Paragraphs>
  <ScaleCrop>false</ScaleCrop>
  <Company>Grizli777</Company>
  <LinksUpToDate>false</LinksUpToDate>
  <CharactersWithSpaces>8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Dr.Ramzi</cp:lastModifiedBy>
  <cp:revision>20</cp:revision>
  <dcterms:created xsi:type="dcterms:W3CDTF">2016-09-23T22:13:00Z</dcterms:created>
  <dcterms:modified xsi:type="dcterms:W3CDTF">2017-02-27T07:49:00Z</dcterms:modified>
</cp:coreProperties>
</file>